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>S4 Table. Areas of different LULC classes for FROM-GLC map.</w:t>
      </w:r>
      <w:r>
        <w:rPr>
          <w:rFonts w:cs="Times New Roman" w:ascii="Times New Roman" w:hAnsi="Times New Roman"/>
        </w:rPr>
        <w:t xml:space="preserve"> Recorded in km</w:t>
      </w:r>
      <w:r>
        <w:rPr>
          <w:rFonts w:cs="Times New Roman" w:ascii="Times New Roman" w:hAnsi="Times New Roman"/>
          <w:vertAlign w:val="superscript"/>
        </w:rPr>
        <w:t>2</w:t>
      </w:r>
      <w:r>
        <w:rPr/>
        <w:t xml:space="preserve"> (percentages in brackets) and rounded to 3 d.p.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992"/>
        <w:gridCol w:w="993"/>
        <w:gridCol w:w="1417"/>
        <w:gridCol w:w="1134"/>
        <w:gridCol w:w="1134"/>
        <w:gridCol w:w="895"/>
      </w:tblGrid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and categor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r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uff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Experimen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onPA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orridor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are cro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7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06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9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5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04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1.527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roadleaf forest in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9.39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7.97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2.3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8.00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01.7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Broadleaf forest out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0.65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9.0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80.26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5.83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9.99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2.927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50.909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Clou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eenhouse crop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2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27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9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ass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7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4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6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6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94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4.78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27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74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956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6.719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Grave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High albed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6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ow albedo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Lak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36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5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1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ixed forest in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2.66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8.32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5.44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9.309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8.1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Mixed forest out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3.23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2.3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23.87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1.5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26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3.174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63.36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edleleaf forest in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8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3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6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97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549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Needleleaf forest outside Core &amp; Buff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08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.37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3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59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.49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rchar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ther bare la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58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Other crop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.76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.247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97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.194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.06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5.90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43.14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3.77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.65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.787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55.613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Pon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6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ic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0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5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1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2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2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119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974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Rive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0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0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6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8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42)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885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Shru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1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0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0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01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.210</w:t>
            </w:r>
          </w:p>
        </w:tc>
      </w:tr>
      <w:tr>
        <w:trPr>
          <w:trHeight w:val="30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85.215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90.170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02.696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,039.227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18.874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3:39:00Z</dcterms:created>
  <dc:creator>Charlotte Whitham</dc:creator>
  <dc:description/>
  <cp:keywords/>
  <dc:language>en-US</dc:language>
  <cp:lastModifiedBy>Charlotte Whitham</cp:lastModifiedBy>
  <dcterms:modified xsi:type="dcterms:W3CDTF">2015-03-11T03:42:00Z</dcterms:modified>
  <cp:revision>3</cp:revision>
  <dc:subject/>
  <dc:title/>
</cp:coreProperties>
</file>